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75BC3" w14:textId="729F509B" w:rsidR="0065109B" w:rsidRDefault="0065109B" w:rsidP="005C4C60">
      <w:pPr>
        <w:jc w:val="center"/>
        <w:rPr>
          <w:rFonts w:ascii="Times New Roman" w:hAnsi="Times New Roman" w:cs="Times New Roman"/>
        </w:rPr>
      </w:pPr>
      <w:r w:rsidRPr="0065109B">
        <w:rPr>
          <w:rFonts w:ascii="Times New Roman" w:hAnsi="Times New Roman" w:cs="Times New Roman"/>
        </w:rPr>
        <w:t>Supplement Table 1 Summary of high-throughput sequencing read analysis, microbial community diversity richness (OTUs, 97%), sample coverage (Good's coverage), diversity index (Shannon</w:t>
      </w:r>
      <w:r w:rsidR="00862F4A">
        <w:rPr>
          <w:rFonts w:ascii="Times New Roman" w:hAnsi="Times New Roman" w:cs="Times New Roman"/>
        </w:rPr>
        <w:t xml:space="preserve">, </w:t>
      </w:r>
      <w:r w:rsidR="00862F4A" w:rsidRPr="00862F4A">
        <w:rPr>
          <w:rFonts w:ascii="Times New Roman" w:hAnsi="Times New Roman" w:cs="Times New Roman"/>
        </w:rPr>
        <w:t>ACE</w:t>
      </w:r>
      <w:r w:rsidR="00862F4A">
        <w:rPr>
          <w:rFonts w:ascii="Times New Roman" w:hAnsi="Times New Roman" w:cs="Times New Roman"/>
        </w:rPr>
        <w:t xml:space="preserve">, </w:t>
      </w:r>
      <w:r w:rsidR="00862F4A" w:rsidRPr="00862F4A">
        <w:rPr>
          <w:rFonts w:ascii="Times New Roman" w:hAnsi="Times New Roman" w:cs="Times New Roman"/>
        </w:rPr>
        <w:t>Shannon</w:t>
      </w:r>
      <w:r w:rsidR="00862F4A">
        <w:rPr>
          <w:rFonts w:ascii="Times New Roman" w:hAnsi="Times New Roman" w:cs="Times New Roman"/>
        </w:rPr>
        <w:t xml:space="preserve">, </w:t>
      </w:r>
      <w:r w:rsidR="00862F4A" w:rsidRPr="00862F4A">
        <w:rPr>
          <w:rFonts w:ascii="Times New Roman" w:hAnsi="Times New Roman" w:cs="Times New Roman"/>
        </w:rPr>
        <w:t>Simpson</w:t>
      </w:r>
      <w:r w:rsidRPr="0065109B">
        <w:rPr>
          <w:rFonts w:ascii="Times New Roman" w:hAnsi="Times New Roman" w:cs="Times New Roman"/>
        </w:rPr>
        <w:t xml:space="preserve">), and estimated OTU richness (Chao1) for community diversity analyses of </w:t>
      </w:r>
      <w:r w:rsidR="00862F4A">
        <w:rPr>
          <w:rFonts w:ascii="Times New Roman" w:hAnsi="Times New Roman" w:cs="Times New Roman"/>
        </w:rPr>
        <w:t>35</w:t>
      </w:r>
      <w:r w:rsidRPr="0065109B">
        <w:rPr>
          <w:rFonts w:ascii="Times New Roman" w:hAnsi="Times New Roman" w:cs="Times New Roman"/>
        </w:rPr>
        <w:t xml:space="preserve"> samples f</w:t>
      </w:r>
      <w:r w:rsidR="00862F4A">
        <w:rPr>
          <w:rFonts w:ascii="Times New Roman" w:hAnsi="Times New Roman" w:cs="Times New Roman"/>
        </w:rPr>
        <w:t xml:space="preserve">rom </w:t>
      </w:r>
      <w:r w:rsidR="00862F4A" w:rsidRPr="00862F4A">
        <w:rPr>
          <w:rFonts w:ascii="Times New Roman" w:hAnsi="Times New Roman" w:cs="Times New Roman"/>
          <w:i/>
        </w:rPr>
        <w:t xml:space="preserve">C. </w:t>
      </w:r>
      <w:proofErr w:type="spellStart"/>
      <w:r w:rsidR="00862F4A" w:rsidRPr="00862F4A">
        <w:rPr>
          <w:rFonts w:ascii="Times New Roman" w:hAnsi="Times New Roman" w:cs="Times New Roman"/>
          <w:i/>
        </w:rPr>
        <w:t>sinica</w:t>
      </w:r>
      <w:proofErr w:type="spellEnd"/>
      <w:r w:rsidR="00862F4A">
        <w:rPr>
          <w:rFonts w:ascii="Times New Roman" w:hAnsi="Times New Roman" w:cs="Times New Roman"/>
        </w:rPr>
        <w:t xml:space="preserve"> of different development stages</w:t>
      </w:r>
      <w:r w:rsidRPr="0065109B">
        <w:rPr>
          <w:rFonts w:ascii="Times New Roman" w:hAnsi="Times New Roman" w:cs="Times New Roman"/>
        </w:rPr>
        <w:t>.</w:t>
      </w:r>
    </w:p>
    <w:p w14:paraId="1EBBCB10" w14:textId="77777777" w:rsidR="000B7EE5" w:rsidRDefault="000B7EE5" w:rsidP="005C4C60">
      <w:pPr>
        <w:jc w:val="center"/>
        <w:rPr>
          <w:rFonts w:ascii="Times New Roman" w:hAnsi="Times New Roman" w:cs="Times New Roman"/>
        </w:rPr>
      </w:pPr>
    </w:p>
    <w:tbl>
      <w:tblPr>
        <w:tblW w:w="10306" w:type="dxa"/>
        <w:jc w:val="center"/>
        <w:tblLook w:val="04A0" w:firstRow="1" w:lastRow="0" w:firstColumn="1" w:lastColumn="0" w:noHBand="0" w:noVBand="1"/>
      </w:tblPr>
      <w:tblGrid>
        <w:gridCol w:w="1026"/>
        <w:gridCol w:w="1094"/>
        <w:gridCol w:w="772"/>
        <w:gridCol w:w="735"/>
        <w:gridCol w:w="888"/>
        <w:gridCol w:w="910"/>
        <w:gridCol w:w="974"/>
        <w:gridCol w:w="780"/>
        <w:gridCol w:w="772"/>
        <w:gridCol w:w="1020"/>
        <w:gridCol w:w="674"/>
        <w:gridCol w:w="1028"/>
      </w:tblGrid>
      <w:tr w:rsidR="00EB24A5" w:rsidRPr="00A15BBF" w14:paraId="530D93F1" w14:textId="77777777" w:rsidTr="00C60D83">
        <w:trPr>
          <w:trHeight w:val="257"/>
          <w:jc w:val="center"/>
        </w:trPr>
        <w:tc>
          <w:tcPr>
            <w:tcW w:w="6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85D14" w14:textId="7A5C15E8" w:rsidR="00EB24A5" w:rsidRPr="00C60D83" w:rsidRDefault="00EB24A5" w:rsidP="00EB24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89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7A122" w14:textId="39C157FF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D5929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versity index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2627F" w14:textId="4959AF12" w:rsidR="00EB24A5" w:rsidRPr="00A15BBF" w:rsidRDefault="00EB24A5" w:rsidP="00EB24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96B7D" w14:textId="109E32CA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60D83" w:rsidRPr="00A15BBF" w14:paraId="1A9E69AC" w14:textId="77777777" w:rsidTr="00C60D83">
        <w:trPr>
          <w:trHeight w:val="257"/>
          <w:jc w:val="center"/>
        </w:trPr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17637" w14:textId="200F1C6B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13510" w14:textId="77777777" w:rsidR="00EB24A5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quences</w:t>
            </w:r>
            <w:r w:rsidR="004E30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2C510AE0" w14:textId="62D81614" w:rsidR="004E30A1" w:rsidRPr="00A15BBF" w:rsidRDefault="004E30A1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mbe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B069F" w14:textId="5FD16264" w:rsidR="00EB24A5" w:rsidRPr="00A15BBF" w:rsidRDefault="006C78E7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an length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9D408" w14:textId="7EC1EEB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TU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821AF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0E3E7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41100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nn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CFF0C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o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1453A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9A20E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mpson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AC0CA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2C6B8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verage</w:t>
            </w:r>
          </w:p>
        </w:tc>
      </w:tr>
      <w:tr w:rsidR="00C60D83" w:rsidRPr="00A15BBF" w14:paraId="75A36434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A375" w14:textId="352A9074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 w:rsidR="005C4C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g</w:t>
            </w:r>
            <w:r w:rsidR="007662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</w:t>
            </w:r>
            <w:r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8D47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18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CB77" w14:textId="70EFC502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6.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5292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89AC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7521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77AF" w14:textId="3965D889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68CA" w14:textId="1330CE8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DCA9" w14:textId="526F9A7C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F99D" w14:textId="1E865C8B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8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DB0B" w14:textId="2398FDA4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1B1F" w14:textId="3F473872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6</w:t>
            </w:r>
          </w:p>
        </w:tc>
      </w:tr>
      <w:tr w:rsidR="00C60D83" w:rsidRPr="00A15BBF" w14:paraId="0C2937E6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071E" w14:textId="3CF493FF" w:rsidR="00EB24A5" w:rsidRPr="00A15BBF" w:rsidRDefault="005438B0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gg</w:t>
            </w:r>
            <w:r w:rsidR="007662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D6DA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3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3193" w14:textId="2A4D4C4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5.8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C013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737D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7368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0CF6" w14:textId="7273F19E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0B57" w14:textId="65093295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D782" w14:textId="2CE66575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53F7" w14:textId="1DCEFF7D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1E59" w14:textId="292C2AEA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FA39" w14:textId="1E7717F2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6</w:t>
            </w:r>
          </w:p>
        </w:tc>
      </w:tr>
      <w:tr w:rsidR="00C60D83" w:rsidRPr="00A15BBF" w14:paraId="78F1F936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2835" w14:textId="0DDE8005" w:rsidR="00EB24A5" w:rsidRPr="00A15BBF" w:rsidRDefault="005438B0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gg</w:t>
            </w:r>
            <w:r w:rsidR="007662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2ED3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4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4FFD" w14:textId="59DE569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6.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4FC9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B8AD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727B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A3EA" w14:textId="41AC90C2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0993" w14:textId="143A3B45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FD68" w14:textId="190082E9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50AE" w14:textId="43AAEB01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EB25" w14:textId="0F064E59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AC4F" w14:textId="7FF85CA8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5</w:t>
            </w:r>
          </w:p>
        </w:tc>
      </w:tr>
      <w:tr w:rsidR="00C60D83" w:rsidRPr="00A15BBF" w14:paraId="31A70B23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7464" w14:textId="2BE20640" w:rsidR="00EB24A5" w:rsidRPr="00A15BBF" w:rsidRDefault="005438B0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gg</w:t>
            </w:r>
            <w:r w:rsidR="007662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1032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7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2F59" w14:textId="76079F4D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5.3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3370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1BD1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E961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20E1" w14:textId="1D7739FF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2E48" w14:textId="01F8AA35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5221" w14:textId="3BA65A11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8AE3" w14:textId="77DA1B7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4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0A91" w14:textId="055C742F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504B" w14:textId="46E1DB5B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7</w:t>
            </w:r>
          </w:p>
        </w:tc>
      </w:tr>
      <w:tr w:rsidR="00C60D83" w:rsidRPr="00A15BBF" w14:paraId="15F5C6CC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18E6" w14:textId="19169534" w:rsidR="00EB24A5" w:rsidRPr="00A15BBF" w:rsidRDefault="005438B0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gg</w:t>
            </w:r>
            <w:r w:rsidR="007662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31EF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8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5366" w14:textId="61A9194F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6.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4506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D045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BFC8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37E5" w14:textId="2F3CD114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16AB" w14:textId="4B2DBCE3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8D17" w14:textId="34B43B63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85A5" w14:textId="0157268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E00F" w14:textId="076DA931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867A" w14:textId="15006D5C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9</w:t>
            </w:r>
          </w:p>
        </w:tc>
      </w:tr>
      <w:tr w:rsidR="00C60D83" w:rsidRPr="00A15BBF" w14:paraId="4EEAA27A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36BC" w14:textId="1266981A" w:rsidR="00EB24A5" w:rsidRPr="00A15BBF" w:rsidRDefault="007662FC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onate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8DBB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9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2B0E" w14:textId="4C701602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3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960C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1BA8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D8F1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7863" w14:textId="03093A09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117C" w14:textId="14042B43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7946" w14:textId="7EFC617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2C62" w14:textId="3333DE95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8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ABC4" w14:textId="67EED790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5FAF" w14:textId="50D09C8F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5</w:t>
            </w:r>
          </w:p>
        </w:tc>
      </w:tr>
      <w:tr w:rsidR="00C60D83" w:rsidRPr="00A15BBF" w14:paraId="34DE9A7A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FD5C" w14:textId="04E5D75E" w:rsidR="00EB24A5" w:rsidRPr="00A15BBF" w:rsidRDefault="007662FC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onate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8080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8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6C51" w14:textId="6E12ED58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3.4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33A6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2113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B178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FAB9" w14:textId="6728292D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528A" w14:textId="0AC085E2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5C9C" w14:textId="16DCDD1C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BCD7" w14:textId="321B42E1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5ACC" w14:textId="5AE1850F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2404" w14:textId="18BA69B1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6</w:t>
            </w:r>
          </w:p>
        </w:tc>
      </w:tr>
      <w:tr w:rsidR="00C60D83" w:rsidRPr="00A15BBF" w14:paraId="7D5A7947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F8CF" w14:textId="0083F44A" w:rsidR="00EB24A5" w:rsidRPr="00A15BBF" w:rsidRDefault="007662FC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onate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09C5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07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ABFA" w14:textId="42756B9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2.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4E65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317D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561C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57E0" w14:textId="2DAD53DA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EED6" w14:textId="6D769D6C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6600" w14:textId="7A822028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FB51" w14:textId="6D189C55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8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533B" w14:textId="6432682E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BB32" w14:textId="7CD39DED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7</w:t>
            </w:r>
          </w:p>
        </w:tc>
      </w:tr>
      <w:tr w:rsidR="00C60D83" w:rsidRPr="00A15BBF" w14:paraId="3ACCD5DA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8C69" w14:textId="613F64C4" w:rsidR="00EB24A5" w:rsidRPr="00A15BBF" w:rsidRDefault="007662FC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onate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561C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2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5253" w14:textId="5D5E788B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0.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388F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89D6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9FF4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F283" w14:textId="0C43589F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5F23" w14:textId="0EAB835D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A081" w14:textId="64DB31B8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1FB8" w14:textId="480F3CC1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D227" w14:textId="0B9A9AF2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E2D5" w14:textId="4536FFCB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7</w:t>
            </w:r>
          </w:p>
        </w:tc>
      </w:tr>
      <w:tr w:rsidR="00C60D83" w:rsidRPr="00A15BBF" w14:paraId="08C1C650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E92E" w14:textId="5809A1A6" w:rsidR="00EB24A5" w:rsidRPr="00A15BBF" w:rsidRDefault="007662FC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onate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7383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9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2E5A" w14:textId="69FFEC54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1.6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EA4C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108B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8168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559C" w14:textId="1A1A4DB3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31EA" w14:textId="7E23972D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BB97" w14:textId="366BA0AB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8B09" w14:textId="59FF9BC2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8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C9CA" w14:textId="3E0740F0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04FB" w14:textId="3752FA6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6</w:t>
            </w:r>
          </w:p>
        </w:tc>
      </w:tr>
      <w:tr w:rsidR="00C60D83" w:rsidRPr="00A15BBF" w14:paraId="116A38AC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963A" w14:textId="67230D05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1</w:t>
            </w:r>
            <w:r w:rsidR="00AD1E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D429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79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FF5D" w14:textId="055CF24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9.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5DCB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E168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1025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5294" w14:textId="59C72B63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CA43" w14:textId="48D86B80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45A8" w14:textId="31A0F4FA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054A" w14:textId="06E2EEBE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B7C2" w14:textId="4AEDB348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5914" w14:textId="1C03BD35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6</w:t>
            </w:r>
          </w:p>
        </w:tc>
      </w:tr>
      <w:tr w:rsidR="00C60D83" w:rsidRPr="00A15BBF" w14:paraId="6CDE2488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E13F" w14:textId="79CF82EB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="00AD1E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_</w:t>
            </w:r>
            <w:r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01A9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5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66B8" w14:textId="567E4AE2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9.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6EC6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51D0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4EA9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88C7" w14:textId="460B9585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1CE6" w14:textId="4573EBDA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7EE5" w14:textId="0B2BF08D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DAC8" w14:textId="2FB80958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8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D7FD" w14:textId="424B50AE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DAA2" w14:textId="5E6309A3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6</w:t>
            </w:r>
          </w:p>
        </w:tc>
      </w:tr>
      <w:tr w:rsidR="00C60D83" w:rsidRPr="00A15BBF" w14:paraId="357B503E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71A4" w14:textId="77EEC620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1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5A59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5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E3E5" w14:textId="187597AC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8.6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A0AF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20E7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3B1F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021C" w14:textId="724852B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AA97" w14:textId="5B99F6EB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2219" w14:textId="3CA2774E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D840" w14:textId="3FC7AE52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D2F3" w14:textId="6A77687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7F3E" w14:textId="01EF6D8F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8</w:t>
            </w:r>
          </w:p>
        </w:tc>
      </w:tr>
      <w:tr w:rsidR="00C60D83" w:rsidRPr="00A15BBF" w14:paraId="2C9CA31A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2D18" w14:textId="42FC59DC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1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D200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6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337F" w14:textId="594AAFA2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9.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85C1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DEE9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410D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503D" w14:textId="2140CBE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F6B3" w14:textId="4DDAEC34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EFE5" w14:textId="62A462D3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E6E1" w14:textId="577033FC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1289" w14:textId="068723A4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18F0" w14:textId="096EFCEF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6</w:t>
            </w:r>
          </w:p>
        </w:tc>
      </w:tr>
      <w:tr w:rsidR="00C60D83" w:rsidRPr="00A15BBF" w14:paraId="3A21C454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F636" w14:textId="1715DCB6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1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4052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674D" w14:textId="01EA12B4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9.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C2D2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E7EC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4FAE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A54B" w14:textId="0BDC2782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1B58" w14:textId="17E46ED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C46D" w14:textId="317CD29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720C" w14:textId="1CA7A0B2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2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1825" w14:textId="65CC807A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F87E" w14:textId="7169A62A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5</w:t>
            </w:r>
          </w:p>
        </w:tc>
      </w:tr>
      <w:tr w:rsidR="00C60D83" w:rsidRPr="00A15BBF" w14:paraId="6C9504C9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9A17" w14:textId="4E96B101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2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3A74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7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1C4E" w14:textId="7D1899AE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7.9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9D99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D871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2311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2FF9" w14:textId="33CCB54D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3368" w14:textId="4F542603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EF5A" w14:textId="6A430F2A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2FFA" w14:textId="29A9A270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5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7351" w14:textId="6BC976E8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E109" w14:textId="2AE3826A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9</w:t>
            </w:r>
          </w:p>
        </w:tc>
      </w:tr>
      <w:tr w:rsidR="00C60D83" w:rsidRPr="00A15BBF" w14:paraId="5F2187FB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903A" w14:textId="60333C6A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2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C8A1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9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8DE0" w14:textId="750EF824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7.7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857D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18AD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7FE2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F58A" w14:textId="5A5282E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9350" w14:textId="2A749B48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385B" w14:textId="5675D7F2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E229" w14:textId="01EA4100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1656" w14:textId="12CC4790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BA1B" w14:textId="41E21962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6</w:t>
            </w:r>
          </w:p>
        </w:tc>
      </w:tr>
      <w:tr w:rsidR="00C60D83" w:rsidRPr="00A15BBF" w14:paraId="72540D59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90C9" w14:textId="5BE3C2DE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2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3860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79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8E0D" w14:textId="19F4ACAE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7.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2DAA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9B4A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3920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7942" w14:textId="5A914E2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C3BF" w14:textId="136FF7D3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705E" w14:textId="49832255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BB43" w14:textId="46C8F810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CF83" w14:textId="26E147D8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83B8" w14:textId="2B8DEEA1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7</w:t>
            </w:r>
          </w:p>
        </w:tc>
      </w:tr>
      <w:tr w:rsidR="00C60D83" w:rsidRPr="00A15BBF" w14:paraId="5C62C51F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F191" w14:textId="603EC41A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2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003F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500C" w14:textId="7F086310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9.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AA0F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E926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3FA2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E1C0" w14:textId="7FCD4F13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498F" w14:textId="025F8C42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D662" w14:textId="2694794C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2294" w14:textId="28FE30BB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4B59" w14:textId="3AA0316D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8F64" w14:textId="2E9504FB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7</w:t>
            </w:r>
          </w:p>
        </w:tc>
      </w:tr>
      <w:tr w:rsidR="00C60D83" w:rsidRPr="00A15BBF" w14:paraId="7141DF7F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0F47" w14:textId="13EFC1C0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2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E889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1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D67D" w14:textId="25ECD79E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8.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6A07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68AE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C8C2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8363" w14:textId="0A18985A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1653" w14:textId="6C9960E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5230" w14:textId="53275E33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B25D" w14:textId="2855B41A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52BC" w14:textId="7AEB20A9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AB93" w14:textId="2950DDB8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7</w:t>
            </w:r>
          </w:p>
        </w:tc>
      </w:tr>
      <w:tr w:rsidR="00C60D83" w:rsidRPr="00A15BBF" w14:paraId="1E40F225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0BB5" w14:textId="4A2291DF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3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DDC5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4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9F30" w14:textId="1E56AC18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8.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DF5D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ADFB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3CB1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2938" w14:textId="7E14DCCC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17CB" w14:textId="0167744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A768" w14:textId="78E46623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008B" w14:textId="6D2F3C35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5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C470" w14:textId="4825AD6C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E4C2" w14:textId="687ADEED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7</w:t>
            </w:r>
          </w:p>
        </w:tc>
      </w:tr>
      <w:tr w:rsidR="00C60D83" w:rsidRPr="00A15BBF" w14:paraId="3F3D26A6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3F19" w14:textId="402E61EC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3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6AC3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6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9C05" w14:textId="4CC70A01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7.9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5C48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28A6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30C2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751D" w14:textId="0AD7B563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D64B" w14:textId="10565575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BF5B" w14:textId="5B192FB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E42C" w14:textId="70483A85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24DC" w14:textId="1DFA059E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BA3B" w14:textId="1BB6374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8</w:t>
            </w:r>
          </w:p>
        </w:tc>
      </w:tr>
      <w:tr w:rsidR="00C60D83" w:rsidRPr="00A15BBF" w14:paraId="6D0EE5FD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9781" w14:textId="24A9FF25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3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0A9A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1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8E83" w14:textId="387326BC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7.9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05E4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CE8C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BF15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4386" w14:textId="34A1DDE1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3CAD" w14:textId="40C9C393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A03F" w14:textId="1760B925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8433" w14:textId="74AB72A4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6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8745" w14:textId="7059F23D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4DE4" w14:textId="45AF0752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6</w:t>
            </w:r>
          </w:p>
        </w:tc>
      </w:tr>
      <w:tr w:rsidR="00C60D83" w:rsidRPr="00A15BBF" w14:paraId="1C0926D0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03A8" w14:textId="35D1573A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3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41D7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1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87AF" w14:textId="66B8A3B0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7.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0F5A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EB2D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0460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A759" w14:textId="546C7B0A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DE52" w14:textId="60B9223F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B339" w14:textId="3963AF24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7DD5" w14:textId="4042D344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8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0BFA" w14:textId="5EAFB3B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471E" w14:textId="158E4F6C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8</w:t>
            </w:r>
          </w:p>
        </w:tc>
      </w:tr>
      <w:tr w:rsidR="00C60D83" w:rsidRPr="00A15BBF" w14:paraId="2F2E0F79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B608" w14:textId="5CACA697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3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1ACA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3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6E9A" w14:textId="0F8990D8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9.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0520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8E24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DC09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20C2" w14:textId="2B866132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83FF" w14:textId="5D4B93E1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BF73" w14:textId="3774FAFA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9BAF" w14:textId="1DCD134D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5A9F" w14:textId="5F6A3994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5BA2" w14:textId="092FBCFC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8</w:t>
            </w:r>
          </w:p>
        </w:tc>
      </w:tr>
      <w:tr w:rsidR="00C60D83" w:rsidRPr="00A15BBF" w14:paraId="332DDB62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6296" w14:textId="51934BB2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upa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CEDC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83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BADE" w14:textId="0771B75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8.9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B488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B619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BE1D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40FE" w14:textId="3093230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1DAD" w14:textId="17B393A5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41AD" w14:textId="5F33DB1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5CCC" w14:textId="6368B308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B483" w14:textId="42A92428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B41E" w14:textId="6DDCDBBC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8</w:t>
            </w:r>
          </w:p>
        </w:tc>
      </w:tr>
      <w:tr w:rsidR="00C60D83" w:rsidRPr="00A15BBF" w14:paraId="1403F21F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1B71" w14:textId="1595C0D9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upa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738C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7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B639" w14:textId="4CE6A6E5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8.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9189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ECAA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22ED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D0E3" w14:textId="479D72BC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78CC" w14:textId="7E478470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E5E7" w14:textId="18B0BD58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A6D0" w14:textId="4F5C87CC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2F83" w14:textId="2BD28B1B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8609" w14:textId="472F5729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9</w:t>
            </w:r>
          </w:p>
        </w:tc>
      </w:tr>
      <w:tr w:rsidR="00C60D83" w:rsidRPr="00A15BBF" w14:paraId="1AC87D59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437C" w14:textId="76515084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upa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DD0A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7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9F2E" w14:textId="7E2F9D40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8.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5352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3FB1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270B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9E3F" w14:textId="03B0ACE5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BB25" w14:textId="2BE57E6C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2F44" w14:textId="1E2FB5AD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1FB7" w14:textId="2759696B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3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8B6A" w14:textId="2C2DF0DC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5CD7" w14:textId="797DEA3B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8</w:t>
            </w:r>
          </w:p>
        </w:tc>
      </w:tr>
      <w:tr w:rsidR="00C60D83" w:rsidRPr="00A15BBF" w14:paraId="256BEAC1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7FA0" w14:textId="72F7B83D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upa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CAC2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3FB5" w14:textId="6E8FD01E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8.3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C451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2ECB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F3A5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C8DF" w14:textId="1E300450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FB3D" w14:textId="33223CD1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2009" w14:textId="4383E9E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E10C" w14:textId="36B123CD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52DD" w14:textId="44B743FE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C964" w14:textId="45B83CEB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9</w:t>
            </w:r>
          </w:p>
        </w:tc>
      </w:tr>
      <w:tr w:rsidR="00C60D83" w:rsidRPr="00A15BBF" w14:paraId="67E27C43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B765" w14:textId="29F7F791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upa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69E5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6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459E" w14:textId="4805CE73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7.8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868D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CC5A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7FB9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ACC2" w14:textId="21CDEBC5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4C12" w14:textId="73DA9DCF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0DDA" w14:textId="24E505B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50B1" w14:textId="0118E62C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9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70BD" w14:textId="3342CB4D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E5B7" w14:textId="247E0DFC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8</w:t>
            </w:r>
          </w:p>
        </w:tc>
      </w:tr>
      <w:tr w:rsidR="00C60D83" w:rsidRPr="00A15BBF" w14:paraId="1F184B11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0DEC" w14:textId="64898595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ult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130B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05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4DA9" w14:textId="12EB46B1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5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1CDF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4DA2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29A6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B16C" w14:textId="6703B0BA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808F" w14:textId="139FCF83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BF65" w14:textId="74E8A104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708A" w14:textId="1B75FAC9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38DF" w14:textId="1822ACE4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9B93" w14:textId="054F5F54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6</w:t>
            </w:r>
          </w:p>
        </w:tc>
      </w:tr>
      <w:tr w:rsidR="00C60D83" w:rsidRPr="00A15BBF" w14:paraId="7BC51202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9DFA" w14:textId="65F6720B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ult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2849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4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2F4C" w14:textId="5108CB58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6.7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389C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AA9A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A3CB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9863" w14:textId="596DC0CA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C856" w14:textId="6289ECB5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51D3" w14:textId="604AC819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E989" w14:textId="2FEB59F3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1D76" w14:textId="72E68435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18E6" w14:textId="106AE9A8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6</w:t>
            </w:r>
          </w:p>
        </w:tc>
      </w:tr>
      <w:tr w:rsidR="00C60D83" w:rsidRPr="00A15BBF" w14:paraId="752D8712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CA7D" w14:textId="26F71144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ult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0FAE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5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39C3" w14:textId="70928401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7.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C67B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3D74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6864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8D02" w14:textId="3FDF207C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66E9" w14:textId="6DEE144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C2AD" w14:textId="618CE2D3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2C02" w14:textId="74E69C61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0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154E" w14:textId="4E0A2C60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1D3C" w14:textId="77553185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8</w:t>
            </w:r>
          </w:p>
        </w:tc>
      </w:tr>
      <w:tr w:rsidR="00C60D83" w:rsidRPr="00A15BBF" w14:paraId="1D207D83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BC8A" w14:textId="0B241114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ult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F5D8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4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0EBF" w14:textId="1A59A292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5.7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A6D3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ED28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DECA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BB41" w14:textId="7BBE7A33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9E94" w14:textId="5562FB73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783E" w14:textId="51554D9B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D29D" w14:textId="508F238D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6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C70D" w14:textId="1E53B5CF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F47F" w14:textId="0C729B0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6</w:t>
            </w:r>
          </w:p>
        </w:tc>
      </w:tr>
      <w:tr w:rsidR="00C60D83" w:rsidRPr="00A15BBF" w14:paraId="5B72B326" w14:textId="77777777" w:rsidTr="00C60D83">
        <w:trPr>
          <w:trHeight w:val="248"/>
          <w:jc w:val="center"/>
        </w:trPr>
        <w:tc>
          <w:tcPr>
            <w:tcW w:w="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BC81C" w14:textId="5452403F" w:rsidR="00EB24A5" w:rsidRPr="00A15BBF" w:rsidRDefault="00AD1E22" w:rsidP="00EB2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ult_</w:t>
            </w:r>
            <w:r w:rsidR="00EB24A5" w:rsidRPr="00A15BB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89284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65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9C294" w14:textId="23B1D9F9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5.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A4C1B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68552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5741B" w14:textId="7777777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3F711" w14:textId="7903E00C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A170D" w14:textId="24B72E3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31954" w14:textId="22749F37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F698F" w14:textId="6F0CD366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6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155B6" w14:textId="5A16E8C3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1FAE4" w14:textId="3BEC72A8" w:rsidR="00EB24A5" w:rsidRPr="00A15BBF" w:rsidRDefault="00EB24A5" w:rsidP="00EB2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15BB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7</w:t>
            </w:r>
          </w:p>
        </w:tc>
      </w:tr>
    </w:tbl>
    <w:p w14:paraId="383E0035" w14:textId="0AA1BB70" w:rsidR="00F61D1E" w:rsidRDefault="00F61D1E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F61D1E" w:rsidSect="00F61D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874"/>
    <w:rsid w:val="000B7EE5"/>
    <w:rsid w:val="001E6ED9"/>
    <w:rsid w:val="002153E6"/>
    <w:rsid w:val="00241F35"/>
    <w:rsid w:val="00280433"/>
    <w:rsid w:val="004E30A1"/>
    <w:rsid w:val="00502DB4"/>
    <w:rsid w:val="00526CF6"/>
    <w:rsid w:val="005438B0"/>
    <w:rsid w:val="00581874"/>
    <w:rsid w:val="005C4C60"/>
    <w:rsid w:val="0065109B"/>
    <w:rsid w:val="006A1DCE"/>
    <w:rsid w:val="006C48DB"/>
    <w:rsid w:val="006C78E7"/>
    <w:rsid w:val="007662FC"/>
    <w:rsid w:val="00767836"/>
    <w:rsid w:val="00862F4A"/>
    <w:rsid w:val="009835B9"/>
    <w:rsid w:val="00A15BBF"/>
    <w:rsid w:val="00A90856"/>
    <w:rsid w:val="00AD1E22"/>
    <w:rsid w:val="00B17986"/>
    <w:rsid w:val="00C60D83"/>
    <w:rsid w:val="00EB24A5"/>
    <w:rsid w:val="00F61D1E"/>
    <w:rsid w:val="00F659C1"/>
    <w:rsid w:val="00F73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7EC93"/>
  <w15:chartTrackingRefBased/>
  <w15:docId w15:val="{2526B352-E599-4FF9-948E-E2635FD0F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90856"/>
    <w:pPr>
      <w:widowControl w:val="0"/>
      <w:jc w:val="both"/>
    </w:pPr>
    <w:rPr>
      <w:rFonts w:asciiTheme="minorHAnsi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2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411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晨</dc:creator>
  <cp:keywords/>
  <dc:description/>
  <cp:lastModifiedBy>zhaochen</cp:lastModifiedBy>
  <cp:revision>45</cp:revision>
  <dcterms:created xsi:type="dcterms:W3CDTF">2019-03-12T14:47:00Z</dcterms:created>
  <dcterms:modified xsi:type="dcterms:W3CDTF">2019-08-16T06:59:00Z</dcterms:modified>
</cp:coreProperties>
</file>